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B27" w:rsidRDefault="00A26064" w:rsidP="00A26064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BD5F11" w:rsidRPr="00831B27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="00BD5F11" w:rsidRPr="00831B27">
        <w:rPr>
          <w:rFonts w:ascii="Arial" w:hAnsi="Arial" w:cs="Arial"/>
          <w:b/>
          <w:sz w:val="20"/>
          <w:szCs w:val="20"/>
          <w:lang w:val="en-GB"/>
        </w:rPr>
        <w:t>1</w:t>
      </w:r>
      <w:proofErr w:type="gramEnd"/>
      <w:r w:rsidR="00BD5F11" w:rsidRPr="00831B27">
        <w:rPr>
          <w:rFonts w:ascii="Arial" w:hAnsi="Arial" w:cs="Arial"/>
          <w:b/>
          <w:sz w:val="20"/>
          <w:szCs w:val="20"/>
          <w:lang w:val="en-GB"/>
        </w:rPr>
        <w:t>. Primers used in this study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2268"/>
        <w:gridCol w:w="6023"/>
      </w:tblGrid>
      <w:tr w:rsidR="00831B27" w:rsidRPr="00831B27" w:rsidTr="00194352">
        <w:trPr>
          <w:trHeight w:val="30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en-GB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val="en-GB" w:eastAsia="de-AT"/>
              </w:rPr>
              <w:t>Oligo</w:t>
            </w:r>
            <w:proofErr w:type="spellEnd"/>
            <w:r w:rsidRPr="00831B27">
              <w:rPr>
                <w:color w:val="000000"/>
                <w:sz w:val="14"/>
                <w:szCs w:val="14"/>
                <w:lang w:val="en-GB" w:eastAsia="de-AT"/>
              </w:rPr>
              <w:t xml:space="preserve"> #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en-GB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val="en-GB" w:eastAsia="de-AT"/>
              </w:rPr>
              <w:t>Oligo</w:t>
            </w:r>
            <w:proofErr w:type="spellEnd"/>
            <w:r w:rsidRPr="00831B27">
              <w:rPr>
                <w:color w:val="000000"/>
                <w:sz w:val="14"/>
                <w:szCs w:val="14"/>
                <w:lang w:val="en-GB" w:eastAsia="de-AT"/>
              </w:rPr>
              <w:t xml:space="preserve"> name</w:t>
            </w:r>
          </w:p>
        </w:tc>
        <w:tc>
          <w:tcPr>
            <w:tcW w:w="3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en-GB" w:eastAsia="de-AT"/>
              </w:rPr>
            </w:pPr>
            <w:r w:rsidRPr="00831B27">
              <w:rPr>
                <w:sz w:val="14"/>
                <w:szCs w:val="14"/>
                <w:lang w:val="en-GB"/>
              </w:rPr>
              <w:t>Sequence 5’-3’</w:t>
            </w:r>
            <w:r w:rsidRPr="00831B27">
              <w:rPr>
                <w:sz w:val="14"/>
                <w:szCs w:val="14"/>
                <w:lang w:val="en-GB"/>
              </w:rPr>
              <w:tab/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P07614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1F</w:t>
            </w:r>
          </w:p>
        </w:tc>
        <w:tc>
          <w:tcPr>
            <w:tcW w:w="3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GATCTAACATCCAAAGACGAAAGGTTGAATGAAA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P0761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1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GAAGTTCCTATTCTCTAGAAAGTATAGGAACTTCCGTTTCAATAATTAGTTGTTTT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1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2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TACTTTCTAGAGAATAGGAACTTCATGCCACAATTTGATATATTA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1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2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GACATTACTGAATAAGCTTACATTATGAAGAGCA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1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3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AATATGCTGCTCTTCATAATGTAAGCTTATTCAGTAATGTCTTGTTTCTT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1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 xml:space="preserve">AOX1flipper_3R 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TTCCTATTCTCTAGAAAGTATAGGAACTTCCTAAGGTAATCAGATCC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2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4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TACTTTCTAGAGAATAGGAACTTCTCAAGAGGATGTCAGAA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2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 xml:space="preserve">AOX1flipper_4R 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TCTTGAGATAAATTTCACGTTTAAAATCAGCGTACCTTTTTCT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2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 xml:space="preserve">AOX1flipper_1F(short) 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GATCTAACATCCAAAGA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2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 xml:space="preserve">AOX1flipper_4R(short) 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TCTTGAGATAAATTTCA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2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1FRTFseq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TGCACCTGTGCCGAAA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2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2FRTRseq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TCCGTTATGTGTAATCATCCA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3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3FRTFseq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TATTGCCTACGCATGTATAGG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3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4FRTRseq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GAGATAGGCTGATCAGG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3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2RnewCYC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AGGAAAAGGGGCCTGTTTATATGCGTCTATTTATGT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3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CYC1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CATAAATAGACGCATATAAACAGGCCCCTTTTCCTTTGTCGATA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3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 xml:space="preserve">AOX1flipper_CYC1R  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ACAAGACATTACTGAAGTCGACAACTAAACTGGAATGTGA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763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GB" w:eastAsia="de-AT"/>
              </w:rPr>
              <w:t>AOX1flipper_3FnewCYC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CACATTCCAGTTTAGTTGTCGACTTCAGTAATGTCTTGTTTCTT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-3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ZEOprobe_EM72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CACTTTATACTTCCGGCT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-3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ZEOprobe_ZEOR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GCTCTTCTGCGACGAAAT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-3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OX1cdsProbe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GCTTCTGATTACGATGACT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-3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OX1cdsProbe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AACCGGATCTTTGCAAAACCAAT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-3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OX2cdsProbe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TGACGCTAACATTCAAAAG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-3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OX2cdsProbe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AAGTAACATGTCCTTCGTT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UpStrm_fwd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ACATGAAAGTAATATGGAACTC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Kulocus_UpStrm2_fwd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AGCAAAGGGTTGTATAG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DnStrm_rev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GAATCAGGCAGTCTGCAT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mutATG_rev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CTTGCTGACAACACTGTATCTTGCAATGCTTTTTATTATTC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mutATG_fwd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CAAGATACAGTGTTGTCAGCAA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orf_end_rv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CATAGGCAATGTGGT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mid_orf_fwd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CATTCGCAGAGAACATTTACTTG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mid_orf_rev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CAACTAAATGTTCTCTGCGAATG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Kulocus_kulink5_rev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TTTCGTCTTTGGATGTTAGATCTGACAACTAAATGTTCTCT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Kulocus_kulink3_fwd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GAGTACAGAAGATTAAGTGAGACCTTCGTTGTCTTTTACAATCCATGA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flipend_rev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GAAGGTCTCACTTAATCTTCTGTACTC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9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Kulocus_FRT2-KU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TACTTTCTAGAGAATAGGAACTTCGTATTAGTTTCACTTTTCAGCA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0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ko_miss_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TCTTCCTGATAAAGC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0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ko_mutATG_R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GCTTGCTGACAACACTGT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0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plLV_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TCCTTCAGTAATGTC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0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locus_KU_end_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CCCACGACAGTAGA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0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Kulocus_KU_5-2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AGACATTACTTTGATTC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0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Kulocus_KU_5_1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AAATTCAGGTCTTGTA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0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DE_seq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TTCATCGTGTTCACCC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lastRenderedPageBreak/>
              <w:t>P0810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DE_seq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CAGACTGATACCTTT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0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_seq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CGATTTTGATAGCA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1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_seq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GGGACAACTGATCAATA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1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_seq3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CCAGTGAGACCA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1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URA_seq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GACATAATTGATGACTTC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1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URA_seq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TGGGCAATTGA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1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_seq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GTAATTAGAAGAGTCAG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1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_seq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TCTGGATAGGACGA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1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_seq3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TCTTGGCAGCAGTAA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1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_seq4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GCTGGGTGTTCCT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1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Kulocus_KU70+plLV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CATTCGCAGAGAACATTTAGTTGTCGATCCTTCAGTAATGTC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3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P(AOX)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TTCCTATACTTTCTAGAGAATAGGAACTTCAGATCTAACATCCAAAGACGAAA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3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P(AOX)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TAATATATCAAATTGTGGCATCGTTTCAATAATTAGTTGTTTTTTGATCTTCTC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4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5'UTRseq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TTGGATTCATCGTCTTCGT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4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3'UTRseq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CAGTTCTATCTACCCGAGGAAA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5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ADE_2_fw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CACCCTACATAAAGAA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5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ADE_3_fw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ATGTGTCATCGCT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6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ADzeo1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CTATGGTGTGTGGGCCAGTGATGTAACCTCTGACAATG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6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ADzeo1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CCCACACACCATAGCT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6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zeoAD2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TGCTCACATGTTGGTC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6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zeoAD2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AGACCAACATGTGAGCAAAAGGAAGTGCATGGAAAGAGTACAAGA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6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ADE_1_rv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TGATCATTGTTTACTAATTA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6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ADE_3_rv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CGATTTACCCACTT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7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_5‘seq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 xml:space="preserve"> GAAAGATGACCGATACTATTGG 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7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 xml:space="preserve">ARG4_3‘seqR 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 xml:space="preserve">GCTTGTCTGACACATTCACC 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7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(AOX)</w:t>
            </w: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seqR</w:t>
            </w:r>
            <w:proofErr w:type="spellEnd"/>
            <w:r w:rsidRPr="00831B27">
              <w:rPr>
                <w:color w:val="000000"/>
                <w:sz w:val="14"/>
                <w:szCs w:val="14"/>
                <w:lang w:eastAsia="de-AT"/>
              </w:rPr>
              <w:t xml:space="preserve"> 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 xml:space="preserve">GAGAAGAGGAGTGGAGGTCC 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8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4flipper_5H4int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TTCCTATTCTCTAGAAAGTATAGGAACTTCTTTATTATCAGTGAGTCAGTCATCA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8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4flipper_3H4int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TTCCTATACTTTCTAGAGAATAGGAACTTCTTATTTAGAGATTTTAACTT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9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4flipper_5H4int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CCACCAATCAATTCTGGGGATTTGGC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9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4flipper_3H4int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TTGACTTTCAGCTGACGTTGGAGTT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9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4flipper_H4intseq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CAACTGGACTAACACCAGAACCT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9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4flipper_H4intseq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ACATTTCCTACGAACTTGAGTATG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9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4flipper_H4outseq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AATGAAATTATTCAGCAATCGAGA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19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4flipper_H4outseq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ATCATCGATTTCACGCTGGTA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4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2AMP_ADHTT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TAAGAAATTCGCCCTAGGTTACCAATGCTTAATCAGTGA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4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3AMP_ADHTT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CTGATTAAGCATTGGTAACCTAGGGCGAATTTCTTATGATTTA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4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4PADH_HIS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CAAGGGAAAGGTCATTGTATATGAGATAGTTGATTGTAT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4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5PADH_HIS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CTATCTCATATACAATGACCTTTCCCTTGCT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4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6HIS_TIFTT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TGTTAACCGGTGCGGCCTTAAATCAAACCAAGCTTC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4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7HIS_TIFTT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GAAGCTTGGTTTGATTTAAGGCCGCACCGGTTAACA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4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4PARG_AOXTT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GCAGGTAAAGCGGTCCTCGAGGGATCCGCACAAACGAAGG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4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5AOXTT_PARG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TTGTGCGGATCCCTCGAGGACCGCTTTACCTGCTC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4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6CDSARG_PARG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CTCTTCCTGGTTAGACATAGATAGCTGGTAATAAGTTTAGAACAA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5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7PARG_CDSARG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AACTTATTACCAGCTATCTATGTCTAACCAGGAAGAG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5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8TTARG_CDSARG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ACTCAGTATAAAACCTATTAGGATTCAAGTTTCTCATTC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lastRenderedPageBreak/>
              <w:t>P0835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9CDSARG_TTARG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TGAGAAACTTGAATCCTAATAGGTTTTATAATGAGTTTGTTAATGAT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5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10EM72_ARGTT_R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TTATACGAGCCGGAAGTATAAAGTGTCAACACCTGTACCGGTTTACAGAA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5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P72_ARGTT_XmaR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AATTCCCGGGTTTAGTCCTCCTTACACCTTGTCGTATTATACGAGCCGGAAGTATA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5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1AMP_Xmal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AACCCGGGATGAGTATTCAACATTTCCGTG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5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1AMP_Xbal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AATCTAGAATGAGTATTCAACATTTCCGTG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5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8TIFTT_EM72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AAGTATAAAGTGTCAACACCCTGCAGGACTCGAACC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5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9TIFTT_EM72_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TTCGAGTCCTGCAGGGTGTTGACACTTTATACT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35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10EM72_Xbal_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TATTCTAGATTTAGTCCTCCTTACACC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47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HIScdsSeqR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CTTGAAGCTCGGTGGACTG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47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HIScdsSeq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GCTCTGGAACCAATCAT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48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ARGcdsSeqR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GTGTAGACCTTTGTACCT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48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ARGcdsSeq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TCACATTTCTGGTGAATGTG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48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AMPcdsSeqR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AAAAGCGGTTAGCTCCT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7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Seq1amp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GGATCTCAACAGCGGT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Seq2amp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GACACCACGATGCCTGT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PAOX800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GTTCTAACCCCTAC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AOXTTseq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GGTAGGGGTTTGGGAAAA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ARGcdsSeqF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CTTGGTGCTGGAGCAC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ARGcdsSeqR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CACCAGTGCTGTAGA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ARGTTseq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GACTGTCGTACGGCCT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PADHseq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TCATCATATCGAAGTTTCACT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HIScdsSeqF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TACTCCTGAGGTCATCTATG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HIScdsSeqF3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TACTCGACGTAAAGGTGA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58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HIScdsSeqF4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TCTCTTACCACAGACCGTCC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69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ARG4cds1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ACTAAAGACGAACTAAGTG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69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ARG4cds1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TGTATTCACGATCAATTCCAT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69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ARG5intRs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GTGGAACCTCCTTCCAC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0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probe1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CTAGAAGGAAAGGAGATGCC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0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HISprobe1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TTGGCAGGAACACCCAGCA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2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pUCori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GCGCGTAATCTGCTGCTT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2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pPp_PAOXstart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ACATCCAAAGACGAAAGG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2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HIScdsSeqR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CAATGCCAAGCAACTTCTG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6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ADE_4_rv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ACAGTTTTTGAGTTC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6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HI-1000-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CAGGATCAAGTGTTCA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6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HI-250-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TAGAGAGATCAATGGC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6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HI-100-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CTTTGTCACCATT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6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HI-1000-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TAGATTTGGCAGAAAG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6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HI-640-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CTGACTCTTCTAATTACT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6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HI-250-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TGCAGAAGCTAAA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7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HI-100-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AAGCCAGGATACA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7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HI-zeo-1-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CTATGGTGTGTGGGCCTTAGAAACGTCAATTTT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8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HI-zeo-2-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AGACCAACATGTGAGCAAAAGGCCTCCTCACAAGAAA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8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UR-zeo-1-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CTATGGTGTGTGGGCCTTGATATTGATGCTTGAC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78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UR-zeo-2-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AGACCAACATGTGAGCAAAAGGAGGTGTCTACAAGATTGC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884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probe5int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TTAGAAGGGTTTACGATGAGG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lastRenderedPageBreak/>
              <w:t>P0884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probe5int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CCAATAGTATCGGTCATCTTTC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07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UpStrm2_fwd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AGCAAAGGGTTGTATAG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07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Targeting_DnStrm_rev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GAATCAGGCAGTCTGCAT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07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UpStrm2_BamHI_fwd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GCAGGATCCAAGCAAAGGGTTGTATAG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07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Targeting_DnStrm_BamHI_rv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CCCGGGTGAATCAGGCAGTCTGCAT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14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Upstrm_KU70_rev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ATGTCGTATTGCTTGCTG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14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Dnstrm_KU70_Mitte_fw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TGGATCAATTACGAAAATA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14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rgeting_Dnstrm_KU70_Ende_fw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GATGATGCACAGAAACAA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30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4locusR3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CAGGAGATCCGCATCAGACG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31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4locusR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GACTCTGTCGACAGTTCTATCT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31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4locusR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ACAACGAAGTGCTCTTGTCATA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31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locusF3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TGCTCTTGGAGACGTTTAC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31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4locusF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CTAATTTGGCTGCTGAGAAGGA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31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4locusF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TAGTTGAACCCTTGAACGAAGA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2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TCTGGTGCGAAGCAAC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2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TACTTTGCCGACTCC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2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3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CTTGCTGCTTGTTTAGTC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2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4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GAACCAACTTCATGAACA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2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5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GTCGGACCATTGGCT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2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6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TGGCTGCAGGGAAC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2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7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TTCTACTAGATATTCTGGAAC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2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8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CAAGCTCCGCATTAC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3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9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TCAGCCTACTTCGC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3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10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TTAGGATCCTTTTCTCTTCT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3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1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AGAAACGCTGGTGA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3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1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CGATGCCTGTAGCAA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3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13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TGAGGTCGCTCTTATTG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3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GUTseq14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TTGGACTCAAGACGAT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3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UT1disrupt_GUTlocus_1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TTTGCTGGCCTTTTGCTCACAATACCGAAAGGTTAAACAACTT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3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UT1disrupt_GUTlocus_1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CCTTT CGTCTTTGGATGTTATTTAAATTGCCAGAGCTGTCACATACT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4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3rec_3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TTAGTGAGACCTTCGTTTGTGCGCGTTGTATATTCGGTTGGTTT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4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3recPml_3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TTAACACGTGCAAGTTGAACTAAAGAACGGA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4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AmpPml_4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ATTACACGTGTTGACACTTTATACTTCCGGCT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0954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Pp_pUCORl_4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TTGTTTACCTTTCGGTATTGTGAGCAAAAGGCCAGCAA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003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UT1disrupt_GUTout3prR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GTTCTTGATGAAGCTTATAT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003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(AOX)_124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GAAGAGGAGTGGAGG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004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UT1disrupt_GUTout3prR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TGAAGTTAGTAAGGTTCTTGATGAA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004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UT1disrupt_GUTout5prF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GCTCCTGACTGTTTCAAGT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004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UT1disrupt_GUTout5prF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CATTGTTCTTTGAAATCGAAATT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052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ProbeF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TCCATGACCAAAAAATCC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053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KuProbeR</w:t>
            </w:r>
            <w:proofErr w:type="spellEnd"/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TTTTGGGTGGCAGCT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US" w:eastAsia="de-AT"/>
              </w:rPr>
              <w:t>Adaptor primer 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US" w:eastAsia="de-AT"/>
              </w:rPr>
              <w:t>GTAATACGACTCACTATAGGG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US" w:eastAsia="de-AT"/>
              </w:rPr>
              <w:t>Adaptor primer 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val="en-US" w:eastAsia="de-AT"/>
              </w:rPr>
              <w:t>ACTATAGGGCACGCGTGGT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9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 xml:space="preserve">Gene </w:t>
            </w: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specific</w:t>
            </w:r>
            <w:proofErr w:type="spellEnd"/>
            <w:r w:rsidRPr="00831B27">
              <w:rPr>
                <w:color w:val="000000"/>
                <w:sz w:val="14"/>
                <w:szCs w:val="14"/>
                <w:lang w:eastAsia="de-AT"/>
              </w:rPr>
              <w:t xml:space="preserve"> primer 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CAAACCTTTAGTACGGGTAATTAAC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9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 xml:space="preserve">Gene </w:t>
            </w:r>
            <w:proofErr w:type="spellStart"/>
            <w:r w:rsidRPr="00831B27">
              <w:rPr>
                <w:color w:val="000000"/>
                <w:sz w:val="14"/>
                <w:szCs w:val="14"/>
                <w:lang w:eastAsia="de-AT"/>
              </w:rPr>
              <w:t>specific</w:t>
            </w:r>
            <w:proofErr w:type="spellEnd"/>
            <w:r w:rsidRPr="00831B27">
              <w:rPr>
                <w:color w:val="000000"/>
                <w:sz w:val="14"/>
                <w:szCs w:val="14"/>
                <w:lang w:eastAsia="de-AT"/>
              </w:rPr>
              <w:t xml:space="preserve"> primer 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TCCTCCACGAAGTCCCG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lastRenderedPageBreak/>
              <w:t>P1107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5intF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TCAAAATTGAAGATGACTTACTTGATAACA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7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3intR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GAGTCATTACCGGAAGCTAGA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7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5intF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TATTACCAGCTATCTATACTCGAATCAAGAAGAAGG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7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3intR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TCAAAATTGAAGATGACTTACTTGATAACATC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7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5seq1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GTACGACAGTCAGTTAGT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8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5seq1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TACCCTGATTAGATAATACAATAACCA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8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5seq2F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AAGTTGGCAGATGCTTATTCT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8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3seq2R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CTAGGCCGTACGACAGTC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8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5intR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TTCCTATTCTCTAGAAAGTATAGGAACTTCAGGTTTTATACTGAGTTTGTTAATGAT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8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3intF1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TTCCTATACTTTCTAGAGAATAGGAACTTCAGATAGCTGGTAATAAGTTTAGAACAAAAG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85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5intR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TTCCTATTCTCTAGAAAGTATAGGAACTTCCATATCTTTGTTATAGGTTGAC</w:t>
            </w:r>
          </w:p>
        </w:tc>
      </w:tr>
      <w:tr w:rsidR="00831B27" w:rsidRPr="00831B27" w:rsidTr="00194352">
        <w:trPr>
          <w:trHeight w:val="300"/>
        </w:trPr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P1108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ARG4flipper_ARG3intF2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831B27" w:rsidRDefault="00831B27" w:rsidP="00831B27">
            <w:pPr>
              <w:rPr>
                <w:color w:val="000000"/>
                <w:sz w:val="14"/>
                <w:szCs w:val="14"/>
                <w:lang w:val="de-AT" w:eastAsia="de-AT"/>
              </w:rPr>
            </w:pPr>
            <w:r w:rsidRPr="00831B27">
              <w:rPr>
                <w:color w:val="000000"/>
                <w:sz w:val="14"/>
                <w:szCs w:val="14"/>
                <w:lang w:eastAsia="de-AT"/>
              </w:rPr>
              <w:t>GAAGTTCCTATACTTTCTAGAGAATAGGAACTTCAGGTTTTATACTGAGTTTGTTAATGATACAATAAAC</w:t>
            </w:r>
          </w:p>
        </w:tc>
      </w:tr>
    </w:tbl>
    <w:p w:rsidR="0038798A" w:rsidRDefault="0038798A" w:rsidP="00831B27">
      <w:pPr>
        <w:autoSpaceDE w:val="0"/>
        <w:autoSpaceDN w:val="0"/>
        <w:adjustRightInd w:val="0"/>
        <w:rPr>
          <w:lang w:val="en-GB"/>
        </w:rPr>
      </w:pPr>
    </w:p>
    <w:p w:rsidR="00EA5D10" w:rsidRPr="00194352" w:rsidRDefault="00831B27" w:rsidP="00831B27">
      <w:pPr>
        <w:autoSpaceDE w:val="0"/>
        <w:autoSpaceDN w:val="0"/>
        <w:adjustRightInd w:val="0"/>
        <w:rPr>
          <w:lang w:val="en-GB"/>
        </w:rPr>
      </w:pPr>
      <w:bookmarkStart w:id="0" w:name="_GoBack"/>
      <w:bookmarkEnd w:id="0"/>
      <w:r w:rsidRPr="00194352">
        <w:rPr>
          <w:lang w:val="en-GB"/>
        </w:rPr>
        <w:t xml:space="preserve">Naming of the primers is as follows: AOX1flipper_, primers used in the construction and analysis of the </w:t>
      </w:r>
      <w:r w:rsidRPr="00194352">
        <w:rPr>
          <w:i/>
          <w:lang w:val="en-GB"/>
        </w:rPr>
        <w:t>aox1</w:t>
      </w:r>
      <w:r w:rsidRPr="00194352">
        <w:rPr>
          <w:lang w:val="en-GB"/>
        </w:rPr>
        <w:t xml:space="preserve"> strain; probe, primers used in the amplification of the southern blot –probes; </w:t>
      </w:r>
      <w:proofErr w:type="spellStart"/>
      <w:r w:rsidRPr="00194352">
        <w:rPr>
          <w:lang w:val="en-GB"/>
        </w:rPr>
        <w:t>Kulocus</w:t>
      </w:r>
      <w:proofErr w:type="spellEnd"/>
      <w:r w:rsidRPr="00194352">
        <w:rPr>
          <w:lang w:val="en-GB"/>
        </w:rPr>
        <w:t xml:space="preserve">_, primers used in the construction and analysis of the </w:t>
      </w:r>
      <w:r w:rsidRPr="00194352">
        <w:rPr>
          <w:i/>
          <w:lang w:val="en-GB"/>
        </w:rPr>
        <w:t>ku70</w:t>
      </w:r>
      <w:r w:rsidRPr="00194352">
        <w:rPr>
          <w:lang w:val="en-GB"/>
        </w:rPr>
        <w:t xml:space="preserve"> deletion strain; ARG4flipper_, primers used in the construction and analysis of the </w:t>
      </w:r>
      <w:r w:rsidRPr="00194352">
        <w:rPr>
          <w:i/>
          <w:lang w:val="en-GB"/>
        </w:rPr>
        <w:t>arg4</w:t>
      </w:r>
      <w:r w:rsidRPr="00194352">
        <w:rPr>
          <w:lang w:val="en-GB"/>
        </w:rPr>
        <w:t xml:space="preserve"> strain; HIS4 flipper_, primers used in the construction and analysis of the </w:t>
      </w:r>
      <w:r w:rsidRPr="00194352">
        <w:rPr>
          <w:i/>
          <w:lang w:val="en-GB"/>
        </w:rPr>
        <w:t>his4</w:t>
      </w:r>
      <w:r w:rsidRPr="00194352">
        <w:rPr>
          <w:lang w:val="en-GB"/>
        </w:rPr>
        <w:t xml:space="preserve"> strain; Targeting_, primers used in the construction and analysis of the disruption cassettes to evaluate targeting efficiencies; </w:t>
      </w:r>
      <w:proofErr w:type="spellStart"/>
      <w:r w:rsidRPr="00194352">
        <w:rPr>
          <w:lang w:val="en-GB"/>
        </w:rPr>
        <w:t>pPp</w:t>
      </w:r>
      <w:proofErr w:type="spellEnd"/>
      <w:r w:rsidRPr="00194352">
        <w:rPr>
          <w:lang w:val="en-GB"/>
        </w:rPr>
        <w:t xml:space="preserve">_, primers used in the construction and analysis of the complementation plasmids; GUT1disrupt_, primers used in the construction and analysis of the </w:t>
      </w:r>
      <w:r w:rsidRPr="00194352">
        <w:rPr>
          <w:i/>
          <w:lang w:val="en-GB"/>
        </w:rPr>
        <w:t>gut1</w:t>
      </w:r>
      <w:r w:rsidRPr="00194352">
        <w:rPr>
          <w:lang w:val="en-GB"/>
        </w:rPr>
        <w:t xml:space="preserve"> strain; </w:t>
      </w:r>
      <w:proofErr w:type="spellStart"/>
      <w:r w:rsidRPr="00194352">
        <w:rPr>
          <w:lang w:val="en-GB"/>
        </w:rPr>
        <w:t>seq</w:t>
      </w:r>
      <w:proofErr w:type="spellEnd"/>
      <w:r w:rsidRPr="00194352">
        <w:rPr>
          <w:lang w:val="en-GB"/>
        </w:rPr>
        <w:t>, sequencing primer</w:t>
      </w:r>
    </w:p>
    <w:p w:rsidR="0038798A" w:rsidRPr="00194352" w:rsidRDefault="0038798A">
      <w:pPr>
        <w:autoSpaceDE w:val="0"/>
        <w:autoSpaceDN w:val="0"/>
        <w:adjustRightInd w:val="0"/>
        <w:rPr>
          <w:lang w:val="en-GB"/>
        </w:rPr>
      </w:pPr>
    </w:p>
    <w:sectPr w:rsidR="0038798A" w:rsidRPr="00194352" w:rsidSect="00194352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379C" w:rsidRDefault="004C379C">
      <w:r>
        <w:separator/>
      </w:r>
    </w:p>
  </w:endnote>
  <w:endnote w:type="continuationSeparator" w:id="0">
    <w:p w:rsidR="004C379C" w:rsidRDefault="004C3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1B27" w:rsidRDefault="00831B27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8798A">
      <w:rPr>
        <w:noProof/>
      </w:rPr>
      <w:t>5</w:t>
    </w:r>
    <w:r>
      <w:rPr>
        <w:noProof/>
      </w:rPr>
      <w:fldChar w:fldCharType="end"/>
    </w:r>
  </w:p>
  <w:p w:rsidR="00831B27" w:rsidRDefault="00831B2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379C" w:rsidRDefault="004C379C">
      <w:r>
        <w:separator/>
      </w:r>
    </w:p>
  </w:footnote>
  <w:footnote w:type="continuationSeparator" w:id="0">
    <w:p w:rsidR="004C379C" w:rsidRDefault="004C37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8749D"/>
    <w:multiLevelType w:val="multilevel"/>
    <w:tmpl w:val="9E049E14"/>
    <w:lvl w:ilvl="0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cs="Times New Roman" w:hint="default"/>
        <w:b/>
        <w:i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F11"/>
    <w:rsid w:val="00016F3B"/>
    <w:rsid w:val="00031123"/>
    <w:rsid w:val="00063F2B"/>
    <w:rsid w:val="00074F4F"/>
    <w:rsid w:val="000C283B"/>
    <w:rsid w:val="00194352"/>
    <w:rsid w:val="001F33D0"/>
    <w:rsid w:val="00297691"/>
    <w:rsid w:val="002D4D1F"/>
    <w:rsid w:val="002D503D"/>
    <w:rsid w:val="00322386"/>
    <w:rsid w:val="0034654D"/>
    <w:rsid w:val="0038798A"/>
    <w:rsid w:val="003C04F0"/>
    <w:rsid w:val="004049F9"/>
    <w:rsid w:val="004546E2"/>
    <w:rsid w:val="0046142E"/>
    <w:rsid w:val="0046711E"/>
    <w:rsid w:val="004C379C"/>
    <w:rsid w:val="004D7133"/>
    <w:rsid w:val="0058438B"/>
    <w:rsid w:val="005B78EF"/>
    <w:rsid w:val="00640C34"/>
    <w:rsid w:val="00665E50"/>
    <w:rsid w:val="006758C5"/>
    <w:rsid w:val="006D783A"/>
    <w:rsid w:val="00782417"/>
    <w:rsid w:val="007A3C42"/>
    <w:rsid w:val="00831B27"/>
    <w:rsid w:val="00832D54"/>
    <w:rsid w:val="0085618E"/>
    <w:rsid w:val="00882A19"/>
    <w:rsid w:val="008918F3"/>
    <w:rsid w:val="0089576A"/>
    <w:rsid w:val="008B4207"/>
    <w:rsid w:val="008F30B6"/>
    <w:rsid w:val="008F4BBC"/>
    <w:rsid w:val="009037BF"/>
    <w:rsid w:val="009227F9"/>
    <w:rsid w:val="009358CB"/>
    <w:rsid w:val="0095586C"/>
    <w:rsid w:val="009877CC"/>
    <w:rsid w:val="0099135C"/>
    <w:rsid w:val="009E01E1"/>
    <w:rsid w:val="00A26064"/>
    <w:rsid w:val="00A36FAF"/>
    <w:rsid w:val="00A37224"/>
    <w:rsid w:val="00A83F76"/>
    <w:rsid w:val="00AE1457"/>
    <w:rsid w:val="00B3215B"/>
    <w:rsid w:val="00B53D9B"/>
    <w:rsid w:val="00B836A4"/>
    <w:rsid w:val="00BD5F11"/>
    <w:rsid w:val="00BE2B16"/>
    <w:rsid w:val="00BF2F71"/>
    <w:rsid w:val="00C92D0E"/>
    <w:rsid w:val="00CA3CEB"/>
    <w:rsid w:val="00CC48C8"/>
    <w:rsid w:val="00D17890"/>
    <w:rsid w:val="00D2468E"/>
    <w:rsid w:val="00D34602"/>
    <w:rsid w:val="00D363DD"/>
    <w:rsid w:val="00D64B65"/>
    <w:rsid w:val="00DF09C6"/>
    <w:rsid w:val="00E00E09"/>
    <w:rsid w:val="00E128E4"/>
    <w:rsid w:val="00E25D53"/>
    <w:rsid w:val="00E37CCE"/>
    <w:rsid w:val="00E61585"/>
    <w:rsid w:val="00E775EE"/>
    <w:rsid w:val="00EA5D10"/>
    <w:rsid w:val="00ED3008"/>
    <w:rsid w:val="00EE03C7"/>
    <w:rsid w:val="00F06E5A"/>
    <w:rsid w:val="00F123DE"/>
    <w:rsid w:val="00FB016A"/>
    <w:rsid w:val="00FD3E46"/>
    <w:rsid w:val="00FF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D5F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BD5F1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D5F11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BD5F11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D5F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5F1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C92D0E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D1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D10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D5F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BD5F1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D5F11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BD5F11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D5F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5F1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C92D0E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D1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D10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3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07976C-1FAB-4B8A-9E9D-DB6850541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3</Words>
  <Characters>9917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Graz</Company>
  <LinksUpToDate>false</LinksUpToDate>
  <CharactersWithSpaces>1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tsaari</dc:creator>
  <cp:keywords/>
  <dc:description/>
  <cp:lastModifiedBy>naatsaari</cp:lastModifiedBy>
  <cp:revision>2</cp:revision>
  <cp:lastPrinted>2012-02-01T11:15:00Z</cp:lastPrinted>
  <dcterms:created xsi:type="dcterms:W3CDTF">2012-02-22T10:32:00Z</dcterms:created>
  <dcterms:modified xsi:type="dcterms:W3CDTF">2012-02-22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Medical Association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Name 1_1">
    <vt:lpwstr>American Psychological Association 6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2_1">
    <vt:lpwstr>BMC Bioinformatics</vt:lpwstr>
  </property>
  <property fmtid="{D5CDD505-2E9C-101B-9397-08002B2CF9AE}" pid="7" name="Mendeley Recent Style Id 2_1">
    <vt:lpwstr>http://www.zotero.org/styles/bmc-bioinformatics</vt:lpwstr>
  </property>
  <property fmtid="{D5CDD505-2E9C-101B-9397-08002B2CF9AE}" pid="8" name="Mendeley Recent Style Name 3_1">
    <vt:lpwstr>Chemical Reviews</vt:lpwstr>
  </property>
  <property fmtid="{D5CDD505-2E9C-101B-9397-08002B2CF9AE}" pid="9" name="Mendeley Recent Style Id 3_1">
    <vt:lpwstr>http://www.zotero.org/styles/chemical-reviews</vt:lpwstr>
  </property>
  <property fmtid="{D5CDD505-2E9C-101B-9397-08002B2CF9AE}" pid="10" name="Mendeley Recent Style Name 4_1">
    <vt:lpwstr>Chicago Manual of Style (Full Note with Bibliography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5_1">
    <vt:lpwstr>Chicago Manual of Style (Note with Bibliography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6_1">
    <vt:lpwstr>Harvard Reference format 1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7_1">
    <vt:lpwstr>IEEE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8_1">
    <vt:lpwstr>Nature Journal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9_1">
    <vt:lpwstr>Nucleic Acids Research Journal</vt:lpwstr>
  </property>
  <property fmtid="{D5CDD505-2E9C-101B-9397-08002B2CF9AE}" pid="21" name="Mendeley Recent Style Id 9_1">
    <vt:lpwstr>http://www.zotero.org/styles/nuc-acid-res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naeaetsaari@student.tugraz.at@www.mendeley.com</vt:lpwstr>
  </property>
  <property fmtid="{D5CDD505-2E9C-101B-9397-08002B2CF9AE}" pid="24" name="Mendeley Citation Style_1">
    <vt:lpwstr>http://www.zotero.org/styles/nuc-acid-res</vt:lpwstr>
  </property>
</Properties>
</file>